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C9D2" w14:textId="77777777" w:rsidR="0087558E" w:rsidRDefault="0087558E" w:rsidP="00CD7F61">
      <w:pPr>
        <w:rPr>
          <w:b/>
          <w:bCs/>
          <w:lang w:val="en-GB"/>
        </w:rPr>
      </w:pPr>
      <w:r w:rsidRPr="0087558E">
        <w:rPr>
          <w:b/>
          <w:bCs/>
          <w:lang w:val="en-GB"/>
        </w:rPr>
        <w:t>Title: Characteristics and incidence trends of adults hospitalized with community-acquired pneumonia in Portugal, pre-pandemic</w:t>
      </w:r>
    </w:p>
    <w:p w14:paraId="3C52C490" w14:textId="0C622DEE" w:rsidR="00CD7F61" w:rsidRPr="000A3AE5" w:rsidRDefault="00CD7F61" w:rsidP="00CD7F61">
      <w:pPr>
        <w:rPr>
          <w:b/>
          <w:bCs/>
          <w:lang w:val="en-GB"/>
        </w:rPr>
      </w:pPr>
      <w:r w:rsidRPr="000A3AE5">
        <w:rPr>
          <w:b/>
          <w:bCs/>
          <w:lang w:val="en-GB"/>
        </w:rPr>
        <w:t>Supplementary material</w:t>
      </w:r>
    </w:p>
    <w:p w14:paraId="44C3784D" w14:textId="00027ACF" w:rsidR="00CD7F61" w:rsidRPr="000A3AE5" w:rsidRDefault="00CD7F61" w:rsidP="00CD7F61">
      <w:pPr>
        <w:jc w:val="both"/>
        <w:rPr>
          <w:lang w:val="en-GB"/>
        </w:rPr>
      </w:pPr>
      <w:bookmarkStart w:id="0" w:name="_Hlk188269233"/>
      <w:r>
        <w:rPr>
          <w:rFonts w:ascii="Calibri" w:eastAsia="Calibri" w:hAnsi="Calibri" w:cs="Calibri"/>
          <w:lang w:val="en-GB"/>
        </w:rPr>
        <w:t>S4</w:t>
      </w:r>
      <w:r w:rsidR="00AB007D">
        <w:rPr>
          <w:rFonts w:ascii="Calibri" w:eastAsia="Calibri" w:hAnsi="Calibri" w:cs="Calibri"/>
          <w:lang w:val="en-GB"/>
        </w:rPr>
        <w:t xml:space="preserve"> </w:t>
      </w:r>
      <w:r w:rsidRPr="00672E11">
        <w:rPr>
          <w:rFonts w:ascii="Calibri" w:eastAsia="Calibri" w:hAnsi="Calibri" w:cs="Calibri"/>
          <w:lang w:val="en-GB"/>
        </w:rPr>
        <w:t>Table</w:t>
      </w:r>
      <w:r w:rsidRPr="000A3AE5">
        <w:rPr>
          <w:lang w:val="en-GB"/>
        </w:rPr>
        <w:t>. Number of CAP hospitalizations and number of inhabitants, estimated for each year under study, total and by sex and age group, 2010-18</w:t>
      </w:r>
    </w:p>
    <w:bookmarkEnd w:id="0"/>
    <w:tbl>
      <w:tblPr>
        <w:tblW w:w="5838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5"/>
        <w:gridCol w:w="1058"/>
        <w:gridCol w:w="908"/>
        <w:gridCol w:w="908"/>
        <w:gridCol w:w="908"/>
        <w:gridCol w:w="908"/>
        <w:gridCol w:w="1058"/>
        <w:gridCol w:w="908"/>
        <w:gridCol w:w="908"/>
        <w:gridCol w:w="912"/>
      </w:tblGrid>
      <w:tr w:rsidR="00CD7F61" w:rsidRPr="000A3AE5" w14:paraId="606C478F" w14:textId="77777777" w:rsidTr="008546C5">
        <w:trPr>
          <w:trHeight w:val="250"/>
          <w:jc w:val="center"/>
        </w:trPr>
        <w:tc>
          <w:tcPr>
            <w:tcW w:w="9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AF8D1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00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8316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Year</w:t>
            </w:r>
          </w:p>
        </w:tc>
      </w:tr>
      <w:tr w:rsidR="00CD7F61" w:rsidRPr="000A3AE5" w14:paraId="34AD7B3A" w14:textId="77777777" w:rsidTr="008546C5">
        <w:trPr>
          <w:trHeight w:val="150"/>
          <w:jc w:val="center"/>
        </w:trPr>
        <w:tc>
          <w:tcPr>
            <w:tcW w:w="995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021E8E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AECC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0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9605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996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008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6BA5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6D64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7FAD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6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3D7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7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6920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2018</w:t>
            </w:r>
          </w:p>
        </w:tc>
      </w:tr>
      <w:tr w:rsidR="00CD7F61" w:rsidRPr="000A3AE5" w14:paraId="33ED5C02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5D21A1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lightGray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Sex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01B3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81056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B8A33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59952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BBA06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067CB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A7F3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2071C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B9834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CD7F61" w:rsidRPr="000A3AE5" w14:paraId="5B2F0704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9B2F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1277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43F2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767C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40D8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72F7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57A2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CA07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4845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6D82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</w:p>
        </w:tc>
      </w:tr>
      <w:tr w:rsidR="00CD7F61" w:rsidRPr="000A3AE5" w14:paraId="1F0D8F43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CFCCB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AD78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3065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A4EF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31240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3871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31976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2236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898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5A43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7535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91AA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851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1837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747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D488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6910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4CDF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4552</w:t>
            </w:r>
          </w:p>
        </w:tc>
      </w:tr>
      <w:tr w:rsidR="00CD7F61" w:rsidRPr="000A3AE5" w14:paraId="16DB1C99" w14:textId="77777777" w:rsidTr="008546C5">
        <w:trPr>
          <w:trHeight w:val="17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DC8B7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A0A5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74 76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BA11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67 29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FE85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43 26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21F0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20 40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D81A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06 05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38DE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04 51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8A80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05 89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2A95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14 56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88E6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826 060</w:t>
            </w:r>
          </w:p>
        </w:tc>
      </w:tr>
      <w:tr w:rsidR="00CD7F61" w:rsidRPr="000A3AE5" w14:paraId="1092E54C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C8A2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Female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1F1C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4392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258C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881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1B49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ACCF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6091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72CF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3E9F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24BC724F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5C2A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3A30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390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13EF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481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A8A1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6448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14D5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311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84C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2693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AA6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4381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D84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308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A0C9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291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1EF0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1358</w:t>
            </w:r>
          </w:p>
        </w:tc>
      </w:tr>
      <w:tr w:rsidR="00CD7F61" w:rsidRPr="000A3AE5" w14:paraId="54569D54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F71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94EF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64 93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79F0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73 81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C404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64 59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FBB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56 395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A903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53 429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B8E0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 355 08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4B30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54 76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40EF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64 51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01A1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4 379 135</w:t>
            </w:r>
          </w:p>
        </w:tc>
      </w:tr>
      <w:tr w:rsidR="00CD7F61" w:rsidRPr="000A3AE5" w14:paraId="29128657" w14:textId="77777777" w:rsidTr="008546C5">
        <w:trPr>
          <w:trHeight w:val="235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DE94C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Age group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E7A6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A684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05C9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CE80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ECA0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88AA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C70B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D68C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AB3D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11A1564E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890C5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18-29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6B54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4305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0510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0588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0D94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B850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456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2041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BC7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0A679188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8AF9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5627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936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E453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991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249B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229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2B93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08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739C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608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FA0B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54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5732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4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B38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441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8E86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457</w:t>
            </w:r>
          </w:p>
        </w:tc>
      </w:tr>
      <w:tr w:rsidR="00CD7F61" w:rsidRPr="000A3AE5" w14:paraId="7971CC4E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6D30A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0F2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394 11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15A4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359 67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537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316 90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B2DB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81 40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544C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54 75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D7AC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44 53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B623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37 82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35D2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40 98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9691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247 767</w:t>
            </w:r>
          </w:p>
        </w:tc>
      </w:tr>
      <w:tr w:rsidR="00CD7F61" w:rsidRPr="000A3AE5" w14:paraId="6621A053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BF94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30-4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525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C37E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AB0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4E6E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C20B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ECCD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42F5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8E60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DC16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0BB5218F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7F6C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521F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420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4980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414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578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3671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0A49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98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75C6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3109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6E3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Style w:val="normaltextrun"/>
                <w:rFonts w:cstheme="minorHAnsi"/>
                <w:sz w:val="16"/>
                <w:szCs w:val="16"/>
                <w:lang w:val="en-GB"/>
              </w:rPr>
            </w:pPr>
            <w:r w:rsidRPr="000A3AE5">
              <w:rPr>
                <w:rStyle w:val="normaltextrun"/>
                <w:rFonts w:cstheme="minorHAnsi"/>
                <w:sz w:val="16"/>
                <w:szCs w:val="16"/>
                <w:lang w:val="en-GB"/>
              </w:rPr>
              <w:t>2786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1714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73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2777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30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F156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277</w:t>
            </w:r>
          </w:p>
        </w:tc>
      </w:tr>
      <w:tr w:rsidR="00CD7F61" w:rsidRPr="000A3AE5" w14:paraId="3A990171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1835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E780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 003 83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E948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973 55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FAE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937 92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A2D0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896 09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F7AA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851 615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2441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808 23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A3EE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763 81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B1D8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724 29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7703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687 870</w:t>
            </w:r>
          </w:p>
        </w:tc>
      </w:tr>
      <w:tr w:rsidR="00CD7F61" w:rsidRPr="000A3AE5" w14:paraId="2283C9F6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91183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50-6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190A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81EA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BE1E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6257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8629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B17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333C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689E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1B4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218B964B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9625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7D0A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6548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B530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138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D29A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649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2E98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606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559A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855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E0AD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75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24C1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99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0FD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40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2336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5104</w:t>
            </w:r>
          </w:p>
        </w:tc>
      </w:tr>
      <w:tr w:rsidR="00CD7F61" w:rsidRPr="000A3AE5" w14:paraId="60C7FC3A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18FD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807B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934 80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CE4C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955 59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27DD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976 81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2742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985 49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DD35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002 466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21AD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018 305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3007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030 97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B3D6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042 40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08A5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 056 669</w:t>
            </w:r>
          </w:p>
        </w:tc>
      </w:tr>
      <w:tr w:rsidR="00CD7F61" w:rsidRPr="000A3AE5" w14:paraId="7889C02D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427FD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65-7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F1CD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1DE0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FE42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65D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7DC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066F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7DC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8EF5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2126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54736103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E83B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00FF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937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18D0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9410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C7A7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933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4270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816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85D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841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15F1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93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95C6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72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AC8F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629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C74A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7034</w:t>
            </w:r>
          </w:p>
        </w:tc>
      </w:tr>
      <w:tr w:rsidR="00CD7F61" w:rsidRPr="000A3AE5" w14:paraId="1D5FBEDE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D9B29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6636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991 66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FB19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991 76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CEBE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997 99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22AD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015 57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38AD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031 883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840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055 31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24C3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083 392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3C89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111 851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3B33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1 134 068</w:t>
            </w:r>
          </w:p>
        </w:tc>
      </w:tr>
      <w:tr w:rsidR="00CD7F61" w:rsidRPr="000A3AE5" w14:paraId="66AC212F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A1BB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75-84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503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016E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AD23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E5F7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144E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2DB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3F99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9E8D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6970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76EAF567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1F2D8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E427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8965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82AE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905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242FF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8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1062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793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5037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719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3DB0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929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5944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43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706C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056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B814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4305</w:t>
            </w:r>
          </w:p>
        </w:tc>
      </w:tr>
      <w:tr w:rsidR="00CD7F61" w:rsidRPr="000A3AE5" w14:paraId="0BD97BC5" w14:textId="77777777" w:rsidTr="008546C5">
        <w:trPr>
          <w:trHeight w:val="266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5593E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D7DD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696 979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22EB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15 769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6515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24 26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B0EA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31 98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E28A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39 930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9B46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43 63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9CBC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43 857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C33C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46 89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BAEB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756 618</w:t>
            </w:r>
          </w:p>
        </w:tc>
      </w:tr>
      <w:tr w:rsidR="00CD7F61" w:rsidRPr="000A3AE5" w14:paraId="51A3DFC3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DF947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GB" w:eastAsia="pt-PT"/>
              </w:rPr>
              <w:t>≥8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0E1E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FF5D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C6A7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CAB8C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DF7AB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344D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F7A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C70D8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1DF6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</w:p>
        </w:tc>
      </w:tr>
      <w:tr w:rsidR="00CD7F61" w:rsidRPr="000A3AE5" w14:paraId="45C4AB8F" w14:textId="77777777" w:rsidTr="008546C5">
        <w:trPr>
          <w:trHeight w:val="8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C0CEA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CAP hospitalizations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8350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4529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6A34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531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2F046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611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8959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584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3B0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096</w:t>
            </w:r>
          </w:p>
        </w:tc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8B42A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95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49EA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122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8308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7987</w:t>
            </w:r>
          </w:p>
        </w:tc>
        <w:tc>
          <w:tcPr>
            <w:tcW w:w="4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C704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16733</w:t>
            </w:r>
          </w:p>
        </w:tc>
      </w:tr>
      <w:tr w:rsidR="00CD7F61" w:rsidRPr="000A3AE5" w14:paraId="64EB4BDF" w14:textId="77777777" w:rsidTr="008546C5">
        <w:trPr>
          <w:trHeight w:val="250"/>
          <w:jc w:val="center"/>
        </w:trPr>
        <w:tc>
          <w:tcPr>
            <w:tcW w:w="9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67540" w14:textId="77777777" w:rsidR="00CD7F61" w:rsidRPr="000A3AE5" w:rsidRDefault="00CD7F61" w:rsidP="008546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pt-PT"/>
              </w:rPr>
            </w:pPr>
            <w:r w:rsidRPr="000A3AE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Number of inhabitants</w:t>
            </w:r>
          </w:p>
        </w:tc>
        <w:tc>
          <w:tcPr>
            <w:tcW w:w="500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EC1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18 300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A3860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44 754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184AE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53 956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BDDD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66 243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9E6F5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78 837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E0FC9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289 585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05023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00 80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F1872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12 648</w:t>
            </w: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99D11" w14:textId="77777777" w:rsidR="00CD7F61" w:rsidRPr="000A3AE5" w:rsidRDefault="00CD7F61" w:rsidP="008546C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0A3AE5">
              <w:rPr>
                <w:rStyle w:val="normaltextrun"/>
                <w:rFonts w:cstheme="minorHAnsi"/>
                <w:color w:val="000000"/>
                <w:sz w:val="16"/>
                <w:szCs w:val="16"/>
                <w:lang w:val="en-GB"/>
              </w:rPr>
              <w:t>322 203</w:t>
            </w:r>
          </w:p>
        </w:tc>
      </w:tr>
    </w:tbl>
    <w:p w14:paraId="31CA9AC8" w14:textId="77777777" w:rsidR="00CD7F61" w:rsidRPr="000A3AE5" w:rsidRDefault="00CD7F61" w:rsidP="00CD7F61">
      <w:pPr>
        <w:jc w:val="both"/>
        <w:rPr>
          <w:sz w:val="20"/>
          <w:szCs w:val="20"/>
          <w:lang w:val="en-GB"/>
        </w:rPr>
      </w:pPr>
    </w:p>
    <w:p w14:paraId="44A0AC4B" w14:textId="31F5571A" w:rsidR="00CD7F61" w:rsidRPr="000A3AE5" w:rsidRDefault="00CD7F61" w:rsidP="00CD7F61">
      <w:pPr>
        <w:rPr>
          <w:rFonts w:ascii="Calibri" w:eastAsia="Calibri" w:hAnsi="Calibri" w:cs="Calibri"/>
          <w:lang w:val="en-GB"/>
        </w:rPr>
      </w:pPr>
    </w:p>
    <w:sectPr w:rsidR="00CD7F61" w:rsidRPr="000A3AE5" w:rsidSect="00CD7F61">
      <w:headerReference w:type="default" r:id="rId8"/>
      <w:pgSz w:w="11906" w:h="16838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45BA1" w14:textId="77777777" w:rsidR="00123852" w:rsidRDefault="00123852">
      <w:pPr>
        <w:spacing w:after="0" w:line="240" w:lineRule="auto"/>
      </w:pPr>
      <w:r>
        <w:separator/>
      </w:r>
    </w:p>
  </w:endnote>
  <w:endnote w:type="continuationSeparator" w:id="0">
    <w:p w14:paraId="12034ED1" w14:textId="77777777" w:rsidR="00123852" w:rsidRDefault="00123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04CC3" w14:textId="77777777" w:rsidR="00123852" w:rsidRDefault="00123852">
      <w:pPr>
        <w:spacing w:after="0" w:line="240" w:lineRule="auto"/>
      </w:pPr>
      <w:r>
        <w:separator/>
      </w:r>
    </w:p>
  </w:footnote>
  <w:footnote w:type="continuationSeparator" w:id="0">
    <w:p w14:paraId="5AA79FBA" w14:textId="77777777" w:rsidR="00123852" w:rsidRDefault="00123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0B2423B" w14:paraId="5B305034" w14:textId="77777777" w:rsidTr="3F2B27FB">
      <w:trPr>
        <w:trHeight w:val="300"/>
      </w:trPr>
      <w:tc>
        <w:tcPr>
          <w:tcW w:w="4475" w:type="dxa"/>
        </w:tcPr>
        <w:p w14:paraId="63F3F59D" w14:textId="77777777" w:rsidR="00433875" w:rsidRDefault="00433875" w:rsidP="3F2B27FB">
          <w:pPr>
            <w:pStyle w:val="Cabealho"/>
            <w:ind w:left="-115"/>
          </w:pPr>
        </w:p>
      </w:tc>
      <w:tc>
        <w:tcPr>
          <w:tcW w:w="4475" w:type="dxa"/>
        </w:tcPr>
        <w:p w14:paraId="2122670C" w14:textId="77777777" w:rsidR="00433875" w:rsidRDefault="00433875" w:rsidP="3F2B27FB">
          <w:pPr>
            <w:pStyle w:val="Cabealho"/>
            <w:jc w:val="center"/>
          </w:pPr>
        </w:p>
      </w:tc>
      <w:tc>
        <w:tcPr>
          <w:tcW w:w="4475" w:type="dxa"/>
        </w:tcPr>
        <w:p w14:paraId="3FD7F720" w14:textId="77777777" w:rsidR="00433875" w:rsidRDefault="00433875" w:rsidP="3F2B27FB">
          <w:pPr>
            <w:pStyle w:val="Cabealho"/>
            <w:ind w:right="-115"/>
            <w:jc w:val="right"/>
          </w:pPr>
        </w:p>
      </w:tc>
    </w:tr>
  </w:tbl>
  <w:p w14:paraId="6781C2F7" w14:textId="77777777" w:rsidR="00433875" w:rsidRDefault="0043387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AB923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DDBC11F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82025E0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2149927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854578A"/>
    <w:multiLevelType w:val="hybridMultilevel"/>
    <w:tmpl w:val="3E22F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E308A"/>
    <w:multiLevelType w:val="hybridMultilevel"/>
    <w:tmpl w:val="C00ABE8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71406"/>
    <w:multiLevelType w:val="hybridMultilevel"/>
    <w:tmpl w:val="B5BEAE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03A7F"/>
    <w:multiLevelType w:val="hybridMultilevel"/>
    <w:tmpl w:val="D77AE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86B7F"/>
    <w:multiLevelType w:val="hybridMultilevel"/>
    <w:tmpl w:val="18ACEF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94EF3"/>
    <w:multiLevelType w:val="hybridMultilevel"/>
    <w:tmpl w:val="1F1273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3BB41"/>
    <w:multiLevelType w:val="hybridMultilevel"/>
    <w:tmpl w:val="5EC88D6E"/>
    <w:lvl w:ilvl="0" w:tplc="490E17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900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E28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C4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EC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60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47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34A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69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159049">
    <w:abstractNumId w:val="8"/>
  </w:num>
  <w:num w:numId="2" w16cid:durableId="80178471">
    <w:abstractNumId w:val="9"/>
  </w:num>
  <w:num w:numId="3" w16cid:durableId="1855532828">
    <w:abstractNumId w:val="4"/>
  </w:num>
  <w:num w:numId="4" w16cid:durableId="1762407892">
    <w:abstractNumId w:val="7"/>
  </w:num>
  <w:num w:numId="5" w16cid:durableId="1607690349">
    <w:abstractNumId w:val="6"/>
  </w:num>
  <w:num w:numId="6" w16cid:durableId="1667827125">
    <w:abstractNumId w:val="10"/>
  </w:num>
  <w:num w:numId="7" w16cid:durableId="513232535">
    <w:abstractNumId w:val="5"/>
  </w:num>
  <w:num w:numId="8" w16cid:durableId="702825530">
    <w:abstractNumId w:val="2"/>
  </w:num>
  <w:num w:numId="9" w16cid:durableId="954825161">
    <w:abstractNumId w:val="1"/>
  </w:num>
  <w:num w:numId="10" w16cid:durableId="1469973357">
    <w:abstractNumId w:val="3"/>
  </w:num>
  <w:num w:numId="11" w16cid:durableId="49657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46"/>
    <w:rsid w:val="00042012"/>
    <w:rsid w:val="00123852"/>
    <w:rsid w:val="00171199"/>
    <w:rsid w:val="001C21A0"/>
    <w:rsid w:val="0028696B"/>
    <w:rsid w:val="003F0D46"/>
    <w:rsid w:val="00433875"/>
    <w:rsid w:val="00577871"/>
    <w:rsid w:val="0058286B"/>
    <w:rsid w:val="005C1405"/>
    <w:rsid w:val="00736100"/>
    <w:rsid w:val="007C4851"/>
    <w:rsid w:val="00826CAD"/>
    <w:rsid w:val="00866AFE"/>
    <w:rsid w:val="0087558E"/>
    <w:rsid w:val="009E71AC"/>
    <w:rsid w:val="00AB007D"/>
    <w:rsid w:val="00AD4026"/>
    <w:rsid w:val="00B725D7"/>
    <w:rsid w:val="00BA7650"/>
    <w:rsid w:val="00BD359C"/>
    <w:rsid w:val="00C34100"/>
    <w:rsid w:val="00CD7F61"/>
    <w:rsid w:val="00CE1D30"/>
    <w:rsid w:val="00CF150D"/>
    <w:rsid w:val="00DC36D8"/>
    <w:rsid w:val="00F9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67562E"/>
  <w15:chartTrackingRefBased/>
  <w15:docId w15:val="{29FFACE7-1DE4-453F-BD82-5039D174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61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F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0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0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0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0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0D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0D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0D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0D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0D4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0D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0D4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0D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0D4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3F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0D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0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0D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3F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0D4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3F0D4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0D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0D4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3F0D4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D7F6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arter">
    <w:name w:val="Cabeçalho Caráter"/>
    <w:basedOn w:val="Tipodeletrapredefinidodopargrafo"/>
    <w:link w:val="Cabealho"/>
    <w:uiPriority w:val="99"/>
    <w:rsid w:val="00CD7F61"/>
  </w:style>
  <w:style w:type="paragraph" w:styleId="Cabealho">
    <w:name w:val="header"/>
    <w:basedOn w:val="Normal"/>
    <w:link w:val="Cabealho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D7F61"/>
  </w:style>
  <w:style w:type="paragraph" w:styleId="Rodap">
    <w:name w:val="footer"/>
    <w:basedOn w:val="Normal"/>
    <w:link w:val="Rodap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RodapCarter1">
    <w:name w:val="Rodapé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D7F6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D7F6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D7F61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D7F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D7F61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D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D7F61"/>
    <w:rPr>
      <w:rFonts w:ascii="Tahoma" w:hAnsi="Tahoma" w:cs="Tahoma"/>
      <w:kern w:val="0"/>
      <w:sz w:val="16"/>
      <w:szCs w:val="16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CD7F61"/>
  </w:style>
  <w:style w:type="paragraph" w:customStyle="1" w:styleId="MDPI31text">
    <w:name w:val="MDPI_3.1_text"/>
    <w:qFormat/>
    <w:rsid w:val="00CD7F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o">
    <w:name w:val="Revision"/>
    <w:hidden/>
    <w:uiPriority w:val="99"/>
    <w:semiHidden/>
    <w:rsid w:val="00CD7F61"/>
    <w:pPr>
      <w:spacing w:after="0" w:line="240" w:lineRule="auto"/>
    </w:pPr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CD7F61"/>
    <w:pPr>
      <w:spacing w:after="200" w:line="240" w:lineRule="auto"/>
      <w:jc w:val="both"/>
    </w:pPr>
    <w:rPr>
      <w:i/>
      <w:iCs/>
      <w:color w:val="0E2841" w:themeColor="text2"/>
      <w:sz w:val="18"/>
      <w:szCs w:val="18"/>
      <w:lang w:val="en-GB"/>
    </w:rPr>
  </w:style>
  <w:style w:type="character" w:customStyle="1" w:styleId="normaltextrun">
    <w:name w:val="normaltextrun"/>
    <w:basedOn w:val="Tipodeletrapredefinidodopargrafo"/>
    <w:rsid w:val="00CD7F61"/>
  </w:style>
  <w:style w:type="character" w:customStyle="1" w:styleId="eop">
    <w:name w:val="eop"/>
    <w:basedOn w:val="Tipodeletrapredefinidodopargrafo"/>
    <w:rsid w:val="00CD7F61"/>
  </w:style>
  <w:style w:type="character" w:styleId="Hiperligao">
    <w:name w:val="Hyperlink"/>
    <w:basedOn w:val="Tipodeletrapredefinidodopargrafo"/>
    <w:uiPriority w:val="99"/>
    <w:unhideWhenUsed/>
    <w:rsid w:val="00CD7F61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D7F61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D7F61"/>
    <w:rPr>
      <w:color w:val="96607D" w:themeColor="followedHyperlink"/>
      <w:u w:val="single"/>
    </w:rPr>
  </w:style>
  <w:style w:type="character" w:styleId="Mencionar">
    <w:name w:val="Mention"/>
    <w:basedOn w:val="Tipodeletrapredefinidodopargrafo"/>
    <w:uiPriority w:val="99"/>
    <w:unhideWhenUsed/>
    <w:rsid w:val="00CD7F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0533-BD7D-4CE0-803F-4F97F97CA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770</Characters>
  <Application>Microsoft Office Word</Application>
  <DocSecurity>0</DocSecurity>
  <Lines>177</Lines>
  <Paragraphs>1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ntos Paiva da Silva Carneiro</dc:creator>
  <cp:keywords/>
  <dc:description/>
  <cp:lastModifiedBy>Joana Santos Paiva da Silva Carneiro</cp:lastModifiedBy>
  <cp:revision>2</cp:revision>
  <dcterms:created xsi:type="dcterms:W3CDTF">2025-03-27T10:42:00Z</dcterms:created>
  <dcterms:modified xsi:type="dcterms:W3CDTF">2025-03-2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b453393bb222d522103dc279a41d0899867c1b2db36502b7cb4e8c988c324</vt:lpwstr>
  </property>
</Properties>
</file>